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15F" w:rsidRPr="0070415F" w:rsidRDefault="0070415F">
      <w:r>
        <w:t xml:space="preserve">Pilling </w:t>
      </w:r>
      <w:r>
        <w:rPr>
          <w:i/>
        </w:rPr>
        <w:t>et al.</w:t>
      </w:r>
      <w:r>
        <w:t xml:space="preserve"> </w:t>
      </w:r>
      <w:r w:rsidR="009A04D3" w:rsidRPr="009A04D3">
        <w:rPr>
          <w:b/>
        </w:rPr>
        <w:t>Red cell distribution width and common disease onsets in 240,477 healthy volunteers followed for up to 9 years</w:t>
      </w:r>
      <w:r>
        <w:t>.</w:t>
      </w:r>
    </w:p>
    <w:p w:rsidR="0070415F" w:rsidRDefault="00563349">
      <w:r>
        <w:t>Supporting</w:t>
      </w:r>
      <w:bookmarkStart w:id="0" w:name="_GoBack"/>
      <w:bookmarkEnd w:id="0"/>
      <w:r w:rsidR="009A04D3">
        <w:t xml:space="preserve"> Information</w:t>
      </w:r>
    </w:p>
    <w:p w:rsidR="00637CA0" w:rsidRDefault="00637CA0"/>
    <w:p w:rsidR="00D86871" w:rsidRDefault="00D86871"/>
    <w:p w:rsidR="00D86871" w:rsidRDefault="00D86871"/>
    <w:p w:rsidR="00D86871" w:rsidRDefault="00D86871">
      <w:r>
        <w:rPr>
          <w:b/>
        </w:rPr>
        <w:t>Methods – ICD-10 codes for incident diseases:</w:t>
      </w:r>
    </w:p>
    <w:p w:rsidR="00D86871" w:rsidRDefault="00D86871"/>
    <w:p w:rsidR="00D86871" w:rsidRDefault="00D86871">
      <w:r>
        <w:t>Atrial fibrillation: I48</w:t>
      </w:r>
    </w:p>
    <w:p w:rsidR="00D86871" w:rsidRDefault="00D86871">
      <w:r>
        <w:t>Coronary Artery Disease: I20 - I25</w:t>
      </w:r>
    </w:p>
    <w:p w:rsidR="00D86871" w:rsidRDefault="00D86871">
      <w:r>
        <w:t>Heart failure: I50; J81</w:t>
      </w:r>
    </w:p>
    <w:p w:rsidR="00D86871" w:rsidRDefault="00D86871">
      <w:r w:rsidRPr="00D86871">
        <w:t>Hypertension</w:t>
      </w:r>
      <w:r>
        <w:t>: I10 - I15</w:t>
      </w:r>
    </w:p>
    <w:p w:rsidR="00D86871" w:rsidRDefault="00D86871">
      <w:r>
        <w:t xml:space="preserve">Peripheral vascular disease: </w:t>
      </w:r>
      <w:r w:rsidRPr="00D86871">
        <w:t>I70.2; I70.9; I73; I74.2; I74.3; I74.4; I74.5; I79.2</w:t>
      </w:r>
    </w:p>
    <w:p w:rsidR="00D86871" w:rsidRDefault="00D86871">
      <w:r w:rsidRPr="00D86871">
        <w:t>Stroke (Cerebral vascular disease)</w:t>
      </w:r>
      <w:r>
        <w:t xml:space="preserve">: </w:t>
      </w:r>
      <w:r w:rsidRPr="00D86871">
        <w:t>G45</w:t>
      </w:r>
      <w:r>
        <w:t xml:space="preserve"> </w:t>
      </w:r>
      <w:r w:rsidRPr="00D86871">
        <w:t>-</w:t>
      </w:r>
      <w:r>
        <w:t xml:space="preserve"> </w:t>
      </w:r>
      <w:r w:rsidRPr="00D86871">
        <w:t>G46; I61; I63</w:t>
      </w:r>
    </w:p>
    <w:p w:rsidR="00D86871" w:rsidRDefault="00D86871"/>
    <w:p w:rsidR="00D86871" w:rsidRDefault="00D86871" w:rsidP="00D86871">
      <w:r>
        <w:t xml:space="preserve">Blood cancer (any lymphoma, leukemia, </w:t>
      </w:r>
      <w:r w:rsidR="00B0769C">
        <w:t>other</w:t>
      </w:r>
      <w:r>
        <w:t>): C81 - C96</w:t>
      </w:r>
    </w:p>
    <w:p w:rsidR="00D86871" w:rsidRDefault="00D86871" w:rsidP="00D86871">
      <w:r>
        <w:t>Leukemia: C91 - C95</w:t>
      </w:r>
    </w:p>
    <w:p w:rsidR="00D86871" w:rsidRDefault="00D86871" w:rsidP="00D86871">
      <w:r>
        <w:t>Lymphoma: C81 - C88</w:t>
      </w:r>
    </w:p>
    <w:p w:rsidR="00D86871" w:rsidRDefault="00D86871"/>
    <w:p w:rsidR="00D86871" w:rsidRDefault="00D86871">
      <w:r>
        <w:br w:type="page"/>
      </w:r>
    </w:p>
    <w:p w:rsidR="00637CA0" w:rsidRPr="00F25C5A" w:rsidRDefault="00434CED" w:rsidP="00637CA0">
      <w:pPr>
        <w:rPr>
          <w:b/>
        </w:rPr>
      </w:pPr>
      <w:r>
        <w:rPr>
          <w:b/>
        </w:rPr>
        <w:lastRenderedPageBreak/>
        <w:t>Figure</w:t>
      </w:r>
      <w:r w:rsidR="004462E1">
        <w:rPr>
          <w:b/>
        </w:rPr>
        <w:t xml:space="preserve"> A</w:t>
      </w:r>
      <w:r w:rsidR="00637CA0" w:rsidRPr="00F25C5A">
        <w:rPr>
          <w:b/>
        </w:rPr>
        <w:t xml:space="preserve">. </w:t>
      </w:r>
      <w:r w:rsidR="00637CA0">
        <w:rPr>
          <w:b/>
        </w:rPr>
        <w:t xml:space="preserve">Kaplan Meier plot showing the survival curve </w:t>
      </w:r>
      <w:r w:rsidR="00637CA0" w:rsidRPr="00F25C5A">
        <w:rPr>
          <w:b/>
        </w:rPr>
        <w:t xml:space="preserve">for each </w:t>
      </w:r>
      <w:r w:rsidR="00637CA0">
        <w:rPr>
          <w:b/>
        </w:rPr>
        <w:t>category of RDW with mortality</w:t>
      </w:r>
    </w:p>
    <w:p w:rsidR="0070415F" w:rsidRDefault="0070415F" w:rsidP="00637CA0"/>
    <w:p w:rsidR="00637CA0" w:rsidRDefault="00D86871" w:rsidP="00637CA0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715000" cy="4048125"/>
            <wp:effectExtent l="0" t="0" r="0" b="9525"/>
            <wp:docPr id="3" name="Picture 3" descr="C:\Users\lp302\Dropbox\Biobank Ageing\Paper - RDW epi\PLOS_ONE_05June16\Revisions\Supplementary Figure 1 - Kaplan Meier plot of all-cause mortal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p302\Dropbox\Biobank Ageing\Paper - RDW epi\PLOS_ONE_05June16\Revisions\Supplementary Figure 1 - Kaplan Meier plot of all-cause mortality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7CA0" w:rsidRDefault="00637CA0">
      <w:r>
        <w:br w:type="page"/>
      </w:r>
    </w:p>
    <w:p w:rsidR="00F25C5A" w:rsidRDefault="00F25C5A" w:rsidP="00F25C5A">
      <w:pPr>
        <w:sectPr w:rsidR="00F25C5A" w:rsidSect="00F25C5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F25C5A" w:rsidRDefault="00434CED" w:rsidP="00F25C5A">
      <w:r>
        <w:rPr>
          <w:b/>
        </w:rPr>
        <w:lastRenderedPageBreak/>
        <w:t>Table</w:t>
      </w:r>
      <w:r w:rsidR="004462E1">
        <w:rPr>
          <w:b/>
        </w:rPr>
        <w:t xml:space="preserve"> A</w:t>
      </w:r>
      <w:r w:rsidR="00F25C5A">
        <w:rPr>
          <w:b/>
        </w:rPr>
        <w:t xml:space="preserve">. </w:t>
      </w:r>
      <w:r w:rsidR="00F25C5A" w:rsidRPr="00F25C5A">
        <w:rPr>
          <w:b/>
        </w:rPr>
        <w:t>UK Biobank analysis of RBC Distribution Width (RDW) categories and incident mortality and cardiovascular events</w:t>
      </w:r>
    </w:p>
    <w:p w:rsidR="00F25C5A" w:rsidRDefault="00F25C5A" w:rsidP="00F25C5A"/>
    <w:tbl>
      <w:tblPr>
        <w:tblW w:w="15660" w:type="dxa"/>
        <w:tblLook w:val="04A0" w:firstRow="1" w:lastRow="0" w:firstColumn="1" w:lastColumn="0" w:noHBand="0" w:noVBand="1"/>
      </w:tblPr>
      <w:tblGrid>
        <w:gridCol w:w="1180"/>
        <w:gridCol w:w="104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  <w:gridCol w:w="560"/>
      </w:tblGrid>
      <w:tr w:rsidR="00DC1E6A" w:rsidRPr="00DC1E6A" w:rsidTr="00DC1E6A">
        <w:trPr>
          <w:trHeight w:val="2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2CC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ll-cause mortality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trial fibrillation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Coronary Artery Disease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Heart failure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Hypertension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Peripheral vascular disease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Stroke (Cerebral vascular disease)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8CBAD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ny of these 6 diseases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RDW %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sHR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95% CIs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&lt;1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.5-1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participa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0-1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4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5-1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0-1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5-1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1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&lt;1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Ev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.5-1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within 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0-1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years of th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5-1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ssessme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0-1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0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5-1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4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1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3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&lt;1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Ev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.5-1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9A04D3" w:rsidP="009A04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 xml:space="preserve">after </w:t>
            </w:r>
            <w:r w:rsidR="00DC1E6A"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 xml:space="preserve">4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0-1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9A04D3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 xml:space="preserve">years </w:t>
            </w:r>
            <w:r w:rsidR="00DC1E6A"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on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5-1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0-1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5-1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4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3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1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&lt;1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Participa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.5-1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2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aged &lt;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0-1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years on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5-1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0-1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5-1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4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6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5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7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5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2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4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0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5.5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0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&lt;12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 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Participa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2.5-12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 xml:space="preserve">aged </w:t>
            </w:r>
            <w:r w:rsidRPr="00DC1E6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</w:rPr>
              <w:t>≥</w:t>
            </w: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0-1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7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5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years onl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3.5-13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0-14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0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0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4.5-14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7</w:t>
            </w:r>
          </w:p>
        </w:tc>
      </w:tr>
      <w:tr w:rsidR="00DC1E6A" w:rsidRPr="00DC1E6A" w:rsidTr="00DC1E6A">
        <w:trPr>
          <w:trHeight w:val="20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20"/>
                <w:lang w:eastAsia="en-GB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5.0+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8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2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3.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7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5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9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6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6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4.3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1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9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3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2.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4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2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E6A" w:rsidRPr="00DC1E6A" w:rsidRDefault="00DC1E6A" w:rsidP="00DC1E6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</w:pPr>
            <w:r w:rsidRPr="00DC1E6A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</w:rPr>
              <w:t>1.65</w:t>
            </w:r>
          </w:p>
        </w:tc>
      </w:tr>
    </w:tbl>
    <w:p w:rsidR="00F25C5A" w:rsidRDefault="00F25C5A" w:rsidP="00F25C5A"/>
    <w:p w:rsidR="00F25C5A" w:rsidRDefault="00F25C5A" w:rsidP="00F25C5A"/>
    <w:p w:rsidR="00F25C5A" w:rsidRDefault="00434CED" w:rsidP="00F25C5A">
      <w:r>
        <w:rPr>
          <w:b/>
        </w:rPr>
        <w:lastRenderedPageBreak/>
        <w:t>Table</w:t>
      </w:r>
      <w:r w:rsidR="004462E1">
        <w:rPr>
          <w:b/>
        </w:rPr>
        <w:t xml:space="preserve"> B</w:t>
      </w:r>
      <w:r w:rsidR="00F25C5A">
        <w:rPr>
          <w:b/>
        </w:rPr>
        <w:t>. Number of events for mortality and cardiovascular outcomes</w:t>
      </w:r>
    </w:p>
    <w:p w:rsidR="00F25C5A" w:rsidRDefault="00F25C5A" w:rsidP="00F25C5A"/>
    <w:tbl>
      <w:tblPr>
        <w:tblW w:w="10442" w:type="dxa"/>
        <w:tblInd w:w="-5" w:type="dxa"/>
        <w:tblLook w:val="04A0" w:firstRow="1" w:lastRow="0" w:firstColumn="1" w:lastColumn="0" w:noHBand="0" w:noVBand="1"/>
      </w:tblPr>
      <w:tblGrid>
        <w:gridCol w:w="1491"/>
        <w:gridCol w:w="1120"/>
        <w:gridCol w:w="1205"/>
        <w:gridCol w:w="1120"/>
        <w:gridCol w:w="1120"/>
        <w:gridCol w:w="1120"/>
        <w:gridCol w:w="1164"/>
        <w:gridCol w:w="1120"/>
        <w:gridCol w:w="982"/>
      </w:tblGrid>
      <w:tr w:rsidR="00D86871" w:rsidRPr="00D86871" w:rsidTr="00D86871">
        <w:trPr>
          <w:trHeight w:val="3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l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cident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9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ny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cause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tri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Hear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yper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eriphe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troke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of 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mortality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bril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ilur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tens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Vascular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six 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seas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iseases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40,4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8,5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9,3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40,2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9,3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9,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40,2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40,474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8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5,4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9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0,6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7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3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7,456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53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30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6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31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7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698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530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5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Events within 4.5 years only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8,45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5,5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5,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7,9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3,5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7,6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7,8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2,127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86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9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6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5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6,5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4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1,322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7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5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7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65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8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7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252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5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Events after 4.5 years only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8,6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4,8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4,1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7,9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1,1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7,54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37,6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26,962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0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1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7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4,1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4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6,134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8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7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65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97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93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278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5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articipants &lt;60 only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4,4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2,7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5,0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4,6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4,7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5,0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48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0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3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4,5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5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7,434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4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28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43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3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4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4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051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95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articipants ≥60 only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5,3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4,0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4,6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5,2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4,6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5,0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5,2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5,349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4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3,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6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6,0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8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0,022</w:t>
            </w:r>
          </w:p>
        </w:tc>
      </w:tr>
      <w:tr w:rsidR="00D86871" w:rsidRPr="00D86871" w:rsidTr="00D8687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12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01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2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98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32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2,27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6871" w:rsidRPr="00D86871" w:rsidRDefault="00D86871" w:rsidP="00D8687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86871">
              <w:rPr>
                <w:rFonts w:ascii="Calibri" w:eastAsia="Times New Roman" w:hAnsi="Calibri" w:cs="Times New Roman"/>
                <w:color w:val="000000"/>
                <w:lang w:eastAsia="en-GB"/>
              </w:rPr>
              <w:t>1,479</w:t>
            </w:r>
          </w:p>
        </w:tc>
      </w:tr>
    </w:tbl>
    <w:p w:rsidR="00F25C5A" w:rsidRDefault="00F25C5A" w:rsidP="00F25C5A"/>
    <w:p w:rsidR="007E1E1B" w:rsidRDefault="007E1E1B" w:rsidP="00F25C5A"/>
    <w:p w:rsidR="007E1E1B" w:rsidRDefault="007E1E1B" w:rsidP="00F25C5A"/>
    <w:p w:rsidR="007E1E1B" w:rsidRDefault="007E1E1B" w:rsidP="00F25C5A"/>
    <w:p w:rsidR="007E1E1B" w:rsidRDefault="007E1E1B" w:rsidP="00F25C5A"/>
    <w:p w:rsidR="007E1E1B" w:rsidRDefault="007E1E1B" w:rsidP="00F25C5A"/>
    <w:p w:rsidR="007E1E1B" w:rsidRDefault="00434CED" w:rsidP="007E1E1B">
      <w:r>
        <w:rPr>
          <w:b/>
        </w:rPr>
        <w:lastRenderedPageBreak/>
        <w:t>Table</w:t>
      </w:r>
      <w:r w:rsidR="004462E1">
        <w:rPr>
          <w:b/>
        </w:rPr>
        <w:t xml:space="preserve"> C</w:t>
      </w:r>
      <w:r w:rsidR="007E1E1B">
        <w:rPr>
          <w:b/>
        </w:rPr>
        <w:t xml:space="preserve">. </w:t>
      </w:r>
      <w:r w:rsidR="007E1E1B" w:rsidRPr="00F25C5A">
        <w:rPr>
          <w:b/>
        </w:rPr>
        <w:t xml:space="preserve">UK Biobank analysis of RBC Distribution Width (RDW) categories and incident </w:t>
      </w:r>
      <w:r w:rsidR="007E1E1B">
        <w:rPr>
          <w:b/>
        </w:rPr>
        <w:t>cancer</w:t>
      </w:r>
    </w:p>
    <w:p w:rsidR="007E1E1B" w:rsidRDefault="007E1E1B" w:rsidP="007E1E1B"/>
    <w:tbl>
      <w:tblPr>
        <w:tblW w:w="14179" w:type="dxa"/>
        <w:tblInd w:w="-5" w:type="dxa"/>
        <w:tblLook w:val="04A0" w:firstRow="1" w:lastRow="0" w:firstColumn="1" w:lastColumn="0" w:noHBand="0" w:noVBand="1"/>
      </w:tblPr>
      <w:tblGrid>
        <w:gridCol w:w="1300"/>
        <w:gridCol w:w="1000"/>
        <w:gridCol w:w="625"/>
        <w:gridCol w:w="536"/>
        <w:gridCol w:w="536"/>
        <w:gridCol w:w="625"/>
        <w:gridCol w:w="536"/>
        <w:gridCol w:w="536"/>
        <w:gridCol w:w="625"/>
        <w:gridCol w:w="536"/>
        <w:gridCol w:w="536"/>
        <w:gridCol w:w="625"/>
        <w:gridCol w:w="536"/>
        <w:gridCol w:w="536"/>
        <w:gridCol w:w="625"/>
        <w:gridCol w:w="536"/>
        <w:gridCol w:w="536"/>
        <w:gridCol w:w="625"/>
        <w:gridCol w:w="536"/>
        <w:gridCol w:w="536"/>
        <w:gridCol w:w="625"/>
        <w:gridCol w:w="536"/>
        <w:gridCol w:w="536"/>
      </w:tblGrid>
      <w:tr w:rsidR="00225E95" w:rsidRPr="00225E95" w:rsidTr="00225E95">
        <w:trPr>
          <w:trHeight w:val="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2CC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ny incident cancer (excluding NMSC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8CBAD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lood cancer (any)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8CBAD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eukemia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8CBAD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Lymphoma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Breast cancer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olorectal cancer</w:t>
            </w:r>
          </w:p>
        </w:tc>
        <w:tc>
          <w:tcPr>
            <w:tcW w:w="169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E2EFDA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rostate cancer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DW %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HR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5% CIs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1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l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-1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0-1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-13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0-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-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+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9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1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v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-1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within 4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0-1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years of th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-13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ssessm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0-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-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+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8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1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Eve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-1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fter 4.5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0-1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n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-13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0-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9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-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6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+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.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5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1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-1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aged &lt;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0-1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years on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-13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9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0-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9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-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+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0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7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9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4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&lt;12.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articipan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2.5-12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 xml:space="preserve">aged </w:t>
            </w:r>
            <w:r w:rsidRPr="00225E95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≥</w:t>
            </w: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0-13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5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years onl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3.5-13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2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0-14.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3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4.5-14.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.3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4</w:t>
            </w:r>
          </w:p>
        </w:tc>
      </w:tr>
      <w:tr w:rsidR="00225E95" w:rsidRPr="00225E95" w:rsidTr="00225E95">
        <w:trPr>
          <w:trHeight w:val="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5.0+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9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2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1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2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1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E95" w:rsidRPr="00225E95" w:rsidRDefault="00225E95" w:rsidP="00225E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225E9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4</w:t>
            </w:r>
          </w:p>
        </w:tc>
      </w:tr>
    </w:tbl>
    <w:p w:rsidR="007E1E1B" w:rsidRDefault="007E1E1B" w:rsidP="007E1E1B"/>
    <w:p w:rsidR="007E1E1B" w:rsidRDefault="007E1E1B" w:rsidP="007E1E1B"/>
    <w:p w:rsidR="007E1E1B" w:rsidRDefault="00434CED" w:rsidP="007E1E1B">
      <w:r>
        <w:rPr>
          <w:b/>
        </w:rPr>
        <w:lastRenderedPageBreak/>
        <w:t>Table</w:t>
      </w:r>
      <w:r w:rsidR="004462E1">
        <w:rPr>
          <w:b/>
        </w:rPr>
        <w:t xml:space="preserve"> D</w:t>
      </w:r>
      <w:r w:rsidR="007E1E1B">
        <w:rPr>
          <w:b/>
        </w:rPr>
        <w:t>. Number of events for cancer outcomes</w:t>
      </w:r>
    </w:p>
    <w:p w:rsidR="007E1E1B" w:rsidRDefault="007E1E1B" w:rsidP="007E1E1B"/>
    <w:tbl>
      <w:tblPr>
        <w:tblW w:w="8943" w:type="dxa"/>
        <w:tblLook w:val="04A0" w:firstRow="1" w:lastRow="0" w:firstColumn="1" w:lastColumn="0" w:noHBand="0" w:noVBand="1"/>
      </w:tblPr>
      <w:tblGrid>
        <w:gridCol w:w="1491"/>
        <w:gridCol w:w="1020"/>
        <w:gridCol w:w="1020"/>
        <w:gridCol w:w="1057"/>
        <w:gridCol w:w="1196"/>
        <w:gridCol w:w="1020"/>
        <w:gridCol w:w="1119"/>
        <w:gridCol w:w="1020"/>
      </w:tblGrid>
      <w:tr w:rsidR="00571595" w:rsidRPr="00571595" w:rsidTr="00312A11">
        <w:trPr>
          <w:trHeight w:val="3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Incident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Incident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loo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ukemia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ymph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reas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olorect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prostate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(any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CBAD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ancer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0,4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0,4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0,4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0,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15,8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0,4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24,666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1,4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3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3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567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4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,669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,76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,77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223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,5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405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5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Events within 4.5 years only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6,19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8,30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0,47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8,3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14,5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8,2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22,666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,8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5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0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6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9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791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78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,767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8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582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6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181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5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Events after 4.5 years only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1,8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8,14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8,41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8,3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13,5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37,8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21,694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,6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8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6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76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6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88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95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9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64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8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224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5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Participants &lt;60 only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2,94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55,1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2,155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,9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3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6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2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5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39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5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41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44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4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5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3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945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452" w:type="dxa"/>
            <w:gridSpan w:val="7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Participants </w:t>
            </w: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≥</w:t>
            </w:r>
            <w:r w:rsidRPr="005715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60 only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5,3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5,35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5,35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5,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2,8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5,3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2,511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event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6,5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4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4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0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828</w:t>
            </w:r>
          </w:p>
        </w:tc>
      </w:tr>
      <w:tr w:rsidR="00571595" w:rsidRPr="00571595" w:rsidTr="00312A11">
        <w:trPr>
          <w:trHeight w:val="300"/>
        </w:trPr>
        <w:tc>
          <w:tcPr>
            <w:tcW w:w="14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 compe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82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25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321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3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764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2,19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1595" w:rsidRPr="00571595" w:rsidRDefault="00571595" w:rsidP="0057159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1595">
              <w:rPr>
                <w:rFonts w:ascii="Calibri" w:eastAsia="Times New Roman" w:hAnsi="Calibri" w:cs="Times New Roman"/>
                <w:color w:val="000000"/>
                <w:lang w:eastAsia="en-GB"/>
              </w:rPr>
              <w:t>1,460</w:t>
            </w:r>
          </w:p>
        </w:tc>
      </w:tr>
    </w:tbl>
    <w:p w:rsidR="007E1E1B" w:rsidRDefault="007E1E1B" w:rsidP="007E1E1B"/>
    <w:p w:rsidR="007E1E1B" w:rsidRDefault="007E1E1B" w:rsidP="007E1E1B"/>
    <w:p w:rsidR="007E1E1B" w:rsidRDefault="007E1E1B" w:rsidP="007E1E1B"/>
    <w:p w:rsidR="007E1E1B" w:rsidRPr="00F25C5A" w:rsidRDefault="007E1E1B" w:rsidP="007E1E1B"/>
    <w:sectPr w:rsidR="007E1E1B" w:rsidRPr="00F25C5A" w:rsidSect="00F25C5A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830"/>
    <w:rsid w:val="000004C0"/>
    <w:rsid w:val="00002907"/>
    <w:rsid w:val="00003C73"/>
    <w:rsid w:val="000044CB"/>
    <w:rsid w:val="00012FFF"/>
    <w:rsid w:val="000139F7"/>
    <w:rsid w:val="00015442"/>
    <w:rsid w:val="00024AA7"/>
    <w:rsid w:val="000278BB"/>
    <w:rsid w:val="00031294"/>
    <w:rsid w:val="00034AC8"/>
    <w:rsid w:val="000357AC"/>
    <w:rsid w:val="00036244"/>
    <w:rsid w:val="00040809"/>
    <w:rsid w:val="00041EF5"/>
    <w:rsid w:val="000445A3"/>
    <w:rsid w:val="00044B99"/>
    <w:rsid w:val="000466DC"/>
    <w:rsid w:val="0005001C"/>
    <w:rsid w:val="00050525"/>
    <w:rsid w:val="00053730"/>
    <w:rsid w:val="000565BF"/>
    <w:rsid w:val="000610E3"/>
    <w:rsid w:val="00064055"/>
    <w:rsid w:val="000651A5"/>
    <w:rsid w:val="000706DB"/>
    <w:rsid w:val="00073EB6"/>
    <w:rsid w:val="00076100"/>
    <w:rsid w:val="00081354"/>
    <w:rsid w:val="000821B2"/>
    <w:rsid w:val="00092146"/>
    <w:rsid w:val="00096D97"/>
    <w:rsid w:val="000A6EE4"/>
    <w:rsid w:val="000B1D70"/>
    <w:rsid w:val="000B44F2"/>
    <w:rsid w:val="000B4E95"/>
    <w:rsid w:val="000D03C1"/>
    <w:rsid w:val="000D5BF8"/>
    <w:rsid w:val="000E0892"/>
    <w:rsid w:val="000E44CC"/>
    <w:rsid w:val="000F0619"/>
    <w:rsid w:val="000F27B0"/>
    <w:rsid w:val="000F451A"/>
    <w:rsid w:val="000F7D32"/>
    <w:rsid w:val="00102171"/>
    <w:rsid w:val="001066EF"/>
    <w:rsid w:val="001067D4"/>
    <w:rsid w:val="00106A5C"/>
    <w:rsid w:val="00110575"/>
    <w:rsid w:val="001116B7"/>
    <w:rsid w:val="00112223"/>
    <w:rsid w:val="00112DFB"/>
    <w:rsid w:val="00114C9F"/>
    <w:rsid w:val="00115D69"/>
    <w:rsid w:val="001211C1"/>
    <w:rsid w:val="00121220"/>
    <w:rsid w:val="0012404C"/>
    <w:rsid w:val="00131C5C"/>
    <w:rsid w:val="001432D3"/>
    <w:rsid w:val="00152BBA"/>
    <w:rsid w:val="001547C8"/>
    <w:rsid w:val="00160670"/>
    <w:rsid w:val="00160CD0"/>
    <w:rsid w:val="00163BEB"/>
    <w:rsid w:val="001641DE"/>
    <w:rsid w:val="001729E5"/>
    <w:rsid w:val="00175957"/>
    <w:rsid w:val="00176705"/>
    <w:rsid w:val="00176A2A"/>
    <w:rsid w:val="00180E93"/>
    <w:rsid w:val="00181B3D"/>
    <w:rsid w:val="00182B8E"/>
    <w:rsid w:val="00195FC5"/>
    <w:rsid w:val="001A119E"/>
    <w:rsid w:val="001A166A"/>
    <w:rsid w:val="001A5D9D"/>
    <w:rsid w:val="001B5957"/>
    <w:rsid w:val="001C7EEA"/>
    <w:rsid w:val="001D0F5C"/>
    <w:rsid w:val="001D4DA6"/>
    <w:rsid w:val="001D512A"/>
    <w:rsid w:val="001D72E4"/>
    <w:rsid w:val="001D73B1"/>
    <w:rsid w:val="001D7FB8"/>
    <w:rsid w:val="001E4F01"/>
    <w:rsid w:val="001E51DA"/>
    <w:rsid w:val="001E56C6"/>
    <w:rsid w:val="001E7D5B"/>
    <w:rsid w:val="001F2960"/>
    <w:rsid w:val="001F4AEA"/>
    <w:rsid w:val="00200082"/>
    <w:rsid w:val="00200504"/>
    <w:rsid w:val="00205C99"/>
    <w:rsid w:val="00210076"/>
    <w:rsid w:val="00210108"/>
    <w:rsid w:val="00210119"/>
    <w:rsid w:val="002145EC"/>
    <w:rsid w:val="002150A5"/>
    <w:rsid w:val="002176B4"/>
    <w:rsid w:val="00217D5D"/>
    <w:rsid w:val="00220798"/>
    <w:rsid w:val="00222447"/>
    <w:rsid w:val="00225E95"/>
    <w:rsid w:val="00231E75"/>
    <w:rsid w:val="0023659D"/>
    <w:rsid w:val="00236DDA"/>
    <w:rsid w:val="00237A7D"/>
    <w:rsid w:val="00245942"/>
    <w:rsid w:val="0025148B"/>
    <w:rsid w:val="00254188"/>
    <w:rsid w:val="00254CCE"/>
    <w:rsid w:val="002622A0"/>
    <w:rsid w:val="00263A6B"/>
    <w:rsid w:val="00264796"/>
    <w:rsid w:val="00267C1F"/>
    <w:rsid w:val="00271EF4"/>
    <w:rsid w:val="00275794"/>
    <w:rsid w:val="00276FBA"/>
    <w:rsid w:val="00282111"/>
    <w:rsid w:val="0028348E"/>
    <w:rsid w:val="00294EB9"/>
    <w:rsid w:val="00294FBA"/>
    <w:rsid w:val="002A3107"/>
    <w:rsid w:val="002A4F0A"/>
    <w:rsid w:val="002A6680"/>
    <w:rsid w:val="002B0150"/>
    <w:rsid w:val="002B6755"/>
    <w:rsid w:val="002B68BD"/>
    <w:rsid w:val="002B76CB"/>
    <w:rsid w:val="002C0478"/>
    <w:rsid w:val="002C190B"/>
    <w:rsid w:val="002C590F"/>
    <w:rsid w:val="002C68AF"/>
    <w:rsid w:val="002D0EA1"/>
    <w:rsid w:val="002D2B8F"/>
    <w:rsid w:val="002E266E"/>
    <w:rsid w:val="002E406B"/>
    <w:rsid w:val="002E5E19"/>
    <w:rsid w:val="002F3E67"/>
    <w:rsid w:val="00300891"/>
    <w:rsid w:val="00301311"/>
    <w:rsid w:val="00304747"/>
    <w:rsid w:val="00307AF1"/>
    <w:rsid w:val="003106A2"/>
    <w:rsid w:val="003125A9"/>
    <w:rsid w:val="00312A11"/>
    <w:rsid w:val="0031641B"/>
    <w:rsid w:val="00316663"/>
    <w:rsid w:val="0032019A"/>
    <w:rsid w:val="00322A7B"/>
    <w:rsid w:val="0032356B"/>
    <w:rsid w:val="0032672B"/>
    <w:rsid w:val="00335F5B"/>
    <w:rsid w:val="00337731"/>
    <w:rsid w:val="00341AF2"/>
    <w:rsid w:val="00341C14"/>
    <w:rsid w:val="0035135D"/>
    <w:rsid w:val="003542BA"/>
    <w:rsid w:val="00354B78"/>
    <w:rsid w:val="00362224"/>
    <w:rsid w:val="0036667C"/>
    <w:rsid w:val="0037076F"/>
    <w:rsid w:val="003719CD"/>
    <w:rsid w:val="00371E6C"/>
    <w:rsid w:val="0037600B"/>
    <w:rsid w:val="003766A9"/>
    <w:rsid w:val="00380556"/>
    <w:rsid w:val="00386D33"/>
    <w:rsid w:val="0039025F"/>
    <w:rsid w:val="0039752F"/>
    <w:rsid w:val="00397E9C"/>
    <w:rsid w:val="003A47F7"/>
    <w:rsid w:val="003A5B32"/>
    <w:rsid w:val="003A7647"/>
    <w:rsid w:val="003B2D57"/>
    <w:rsid w:val="003B3B30"/>
    <w:rsid w:val="003B3E0D"/>
    <w:rsid w:val="003B5543"/>
    <w:rsid w:val="003C07DD"/>
    <w:rsid w:val="003C329C"/>
    <w:rsid w:val="003D0D20"/>
    <w:rsid w:val="003D206D"/>
    <w:rsid w:val="003D3FE7"/>
    <w:rsid w:val="003E27BB"/>
    <w:rsid w:val="003E4193"/>
    <w:rsid w:val="003E764F"/>
    <w:rsid w:val="003E7EBE"/>
    <w:rsid w:val="003F08BB"/>
    <w:rsid w:val="003F2F4A"/>
    <w:rsid w:val="004014D9"/>
    <w:rsid w:val="004037FB"/>
    <w:rsid w:val="00412B59"/>
    <w:rsid w:val="00416A99"/>
    <w:rsid w:val="00421239"/>
    <w:rsid w:val="00426446"/>
    <w:rsid w:val="00434CED"/>
    <w:rsid w:val="0043637B"/>
    <w:rsid w:val="00437E61"/>
    <w:rsid w:val="00440730"/>
    <w:rsid w:val="004409BD"/>
    <w:rsid w:val="00441686"/>
    <w:rsid w:val="00441830"/>
    <w:rsid w:val="00445BC4"/>
    <w:rsid w:val="004462E1"/>
    <w:rsid w:val="00447681"/>
    <w:rsid w:val="00454CFE"/>
    <w:rsid w:val="004616A5"/>
    <w:rsid w:val="00461E5A"/>
    <w:rsid w:val="004641D2"/>
    <w:rsid w:val="00466312"/>
    <w:rsid w:val="00466510"/>
    <w:rsid w:val="00472E92"/>
    <w:rsid w:val="00480D66"/>
    <w:rsid w:val="00482A14"/>
    <w:rsid w:val="004925C2"/>
    <w:rsid w:val="00494E3C"/>
    <w:rsid w:val="00495C4F"/>
    <w:rsid w:val="0049721A"/>
    <w:rsid w:val="00497A00"/>
    <w:rsid w:val="004A0898"/>
    <w:rsid w:val="004A1991"/>
    <w:rsid w:val="004A2A18"/>
    <w:rsid w:val="004A2B9A"/>
    <w:rsid w:val="004A34E9"/>
    <w:rsid w:val="004A603B"/>
    <w:rsid w:val="004A62AB"/>
    <w:rsid w:val="004B1C3C"/>
    <w:rsid w:val="004B551B"/>
    <w:rsid w:val="004C202C"/>
    <w:rsid w:val="004C2497"/>
    <w:rsid w:val="004C473D"/>
    <w:rsid w:val="004C5C2C"/>
    <w:rsid w:val="004C764A"/>
    <w:rsid w:val="004D059D"/>
    <w:rsid w:val="004D512E"/>
    <w:rsid w:val="004D5CF4"/>
    <w:rsid w:val="004E04F3"/>
    <w:rsid w:val="004E1CEC"/>
    <w:rsid w:val="004E4F44"/>
    <w:rsid w:val="004E5B55"/>
    <w:rsid w:val="004E717D"/>
    <w:rsid w:val="004F103B"/>
    <w:rsid w:val="004F4D84"/>
    <w:rsid w:val="004F6D3E"/>
    <w:rsid w:val="005035FB"/>
    <w:rsid w:val="00511B5D"/>
    <w:rsid w:val="005138B5"/>
    <w:rsid w:val="00520B3E"/>
    <w:rsid w:val="005221EC"/>
    <w:rsid w:val="005227B7"/>
    <w:rsid w:val="00522F95"/>
    <w:rsid w:val="00540D8C"/>
    <w:rsid w:val="00541310"/>
    <w:rsid w:val="00541938"/>
    <w:rsid w:val="0054308D"/>
    <w:rsid w:val="0054585A"/>
    <w:rsid w:val="00547CEF"/>
    <w:rsid w:val="00555A4D"/>
    <w:rsid w:val="0055694D"/>
    <w:rsid w:val="005574F3"/>
    <w:rsid w:val="00563349"/>
    <w:rsid w:val="005650C2"/>
    <w:rsid w:val="00566714"/>
    <w:rsid w:val="00566ED7"/>
    <w:rsid w:val="00571595"/>
    <w:rsid w:val="00582D4D"/>
    <w:rsid w:val="005944A2"/>
    <w:rsid w:val="005A2D56"/>
    <w:rsid w:val="005A48C4"/>
    <w:rsid w:val="005A5391"/>
    <w:rsid w:val="005B0019"/>
    <w:rsid w:val="005C1AA3"/>
    <w:rsid w:val="005C1F9F"/>
    <w:rsid w:val="005C7070"/>
    <w:rsid w:val="005D0F9B"/>
    <w:rsid w:val="005D3CC2"/>
    <w:rsid w:val="005D6260"/>
    <w:rsid w:val="005E003C"/>
    <w:rsid w:val="005E01E7"/>
    <w:rsid w:val="005E0D9F"/>
    <w:rsid w:val="005E2F6F"/>
    <w:rsid w:val="005E432E"/>
    <w:rsid w:val="005E44B9"/>
    <w:rsid w:val="005F2D57"/>
    <w:rsid w:val="005F3191"/>
    <w:rsid w:val="005F4728"/>
    <w:rsid w:val="005F62E4"/>
    <w:rsid w:val="00600F5F"/>
    <w:rsid w:val="00604BEB"/>
    <w:rsid w:val="00605C4C"/>
    <w:rsid w:val="0061333F"/>
    <w:rsid w:val="0063038A"/>
    <w:rsid w:val="00631163"/>
    <w:rsid w:val="00635180"/>
    <w:rsid w:val="00636D9B"/>
    <w:rsid w:val="00637CA0"/>
    <w:rsid w:val="006464E1"/>
    <w:rsid w:val="00646B63"/>
    <w:rsid w:val="00647434"/>
    <w:rsid w:val="00651460"/>
    <w:rsid w:val="00652444"/>
    <w:rsid w:val="0065338B"/>
    <w:rsid w:val="0065350D"/>
    <w:rsid w:val="00655924"/>
    <w:rsid w:val="0065719A"/>
    <w:rsid w:val="006600AA"/>
    <w:rsid w:val="00667A6B"/>
    <w:rsid w:val="00672C94"/>
    <w:rsid w:val="00673382"/>
    <w:rsid w:val="006777DF"/>
    <w:rsid w:val="006826F3"/>
    <w:rsid w:val="0068415E"/>
    <w:rsid w:val="006939D6"/>
    <w:rsid w:val="00693A16"/>
    <w:rsid w:val="006A0C7C"/>
    <w:rsid w:val="006A1631"/>
    <w:rsid w:val="006A191D"/>
    <w:rsid w:val="006A1E2F"/>
    <w:rsid w:val="006A352D"/>
    <w:rsid w:val="006A3DBC"/>
    <w:rsid w:val="006B2557"/>
    <w:rsid w:val="006B63E2"/>
    <w:rsid w:val="006C5882"/>
    <w:rsid w:val="006C6E1B"/>
    <w:rsid w:val="006D734C"/>
    <w:rsid w:val="006E22D6"/>
    <w:rsid w:val="006E4D7F"/>
    <w:rsid w:val="006F0997"/>
    <w:rsid w:val="006F5F98"/>
    <w:rsid w:val="00703FA2"/>
    <w:rsid w:val="0070415F"/>
    <w:rsid w:val="007131D9"/>
    <w:rsid w:val="007139D1"/>
    <w:rsid w:val="00714997"/>
    <w:rsid w:val="00723D5E"/>
    <w:rsid w:val="00724319"/>
    <w:rsid w:val="007250E3"/>
    <w:rsid w:val="0072770E"/>
    <w:rsid w:val="007306A5"/>
    <w:rsid w:val="0073095D"/>
    <w:rsid w:val="00731751"/>
    <w:rsid w:val="00734DFC"/>
    <w:rsid w:val="007357F9"/>
    <w:rsid w:val="0073609C"/>
    <w:rsid w:val="007378F1"/>
    <w:rsid w:val="00742DD7"/>
    <w:rsid w:val="00745591"/>
    <w:rsid w:val="007463B1"/>
    <w:rsid w:val="007525F6"/>
    <w:rsid w:val="00752A3E"/>
    <w:rsid w:val="007540E3"/>
    <w:rsid w:val="007545DC"/>
    <w:rsid w:val="00755E21"/>
    <w:rsid w:val="00763719"/>
    <w:rsid w:val="00773080"/>
    <w:rsid w:val="007744D0"/>
    <w:rsid w:val="00775B83"/>
    <w:rsid w:val="007814A0"/>
    <w:rsid w:val="007841E3"/>
    <w:rsid w:val="00784421"/>
    <w:rsid w:val="00787280"/>
    <w:rsid w:val="00793ED1"/>
    <w:rsid w:val="007B0F7E"/>
    <w:rsid w:val="007B316E"/>
    <w:rsid w:val="007B6221"/>
    <w:rsid w:val="007B6272"/>
    <w:rsid w:val="007C0CB4"/>
    <w:rsid w:val="007D0EE1"/>
    <w:rsid w:val="007D2D58"/>
    <w:rsid w:val="007D2F01"/>
    <w:rsid w:val="007D3220"/>
    <w:rsid w:val="007E1E1B"/>
    <w:rsid w:val="007F075F"/>
    <w:rsid w:val="007F0F10"/>
    <w:rsid w:val="007F4752"/>
    <w:rsid w:val="007F56E7"/>
    <w:rsid w:val="007F5F4C"/>
    <w:rsid w:val="007F6DBB"/>
    <w:rsid w:val="00802ACB"/>
    <w:rsid w:val="0080456B"/>
    <w:rsid w:val="00807F9B"/>
    <w:rsid w:val="008118EF"/>
    <w:rsid w:val="00812A41"/>
    <w:rsid w:val="00817732"/>
    <w:rsid w:val="00817F4D"/>
    <w:rsid w:val="00824635"/>
    <w:rsid w:val="00827C30"/>
    <w:rsid w:val="008322AE"/>
    <w:rsid w:val="00836AE0"/>
    <w:rsid w:val="008455AB"/>
    <w:rsid w:val="00845F3B"/>
    <w:rsid w:val="008543F4"/>
    <w:rsid w:val="00857844"/>
    <w:rsid w:val="00870362"/>
    <w:rsid w:val="008719D9"/>
    <w:rsid w:val="00871B15"/>
    <w:rsid w:val="008771FA"/>
    <w:rsid w:val="00880C41"/>
    <w:rsid w:val="00885E13"/>
    <w:rsid w:val="008875BE"/>
    <w:rsid w:val="0089274C"/>
    <w:rsid w:val="008A153C"/>
    <w:rsid w:val="008A424C"/>
    <w:rsid w:val="008A724B"/>
    <w:rsid w:val="008B7834"/>
    <w:rsid w:val="008C221C"/>
    <w:rsid w:val="008C31C2"/>
    <w:rsid w:val="008C4EA8"/>
    <w:rsid w:val="008C53ED"/>
    <w:rsid w:val="008C5FBB"/>
    <w:rsid w:val="008C6384"/>
    <w:rsid w:val="008C7C96"/>
    <w:rsid w:val="008D1007"/>
    <w:rsid w:val="008D13C0"/>
    <w:rsid w:val="008D2330"/>
    <w:rsid w:val="008D4008"/>
    <w:rsid w:val="008D7815"/>
    <w:rsid w:val="008D7847"/>
    <w:rsid w:val="008E0595"/>
    <w:rsid w:val="008E688A"/>
    <w:rsid w:val="008F07DD"/>
    <w:rsid w:val="008F0FE3"/>
    <w:rsid w:val="008F4FEB"/>
    <w:rsid w:val="0090027A"/>
    <w:rsid w:val="00902332"/>
    <w:rsid w:val="009055B4"/>
    <w:rsid w:val="009057B8"/>
    <w:rsid w:val="00912D89"/>
    <w:rsid w:val="009139C2"/>
    <w:rsid w:val="00917009"/>
    <w:rsid w:val="0091725E"/>
    <w:rsid w:val="009213BF"/>
    <w:rsid w:val="0092302C"/>
    <w:rsid w:val="00930D11"/>
    <w:rsid w:val="00931C17"/>
    <w:rsid w:val="0093225A"/>
    <w:rsid w:val="00936822"/>
    <w:rsid w:val="0094309E"/>
    <w:rsid w:val="00943406"/>
    <w:rsid w:val="00943515"/>
    <w:rsid w:val="0094454A"/>
    <w:rsid w:val="00947556"/>
    <w:rsid w:val="009544B5"/>
    <w:rsid w:val="00955EF2"/>
    <w:rsid w:val="00957A05"/>
    <w:rsid w:val="009638CF"/>
    <w:rsid w:val="009639C7"/>
    <w:rsid w:val="00963C36"/>
    <w:rsid w:val="00982B32"/>
    <w:rsid w:val="00982BEE"/>
    <w:rsid w:val="0099391A"/>
    <w:rsid w:val="00993BD4"/>
    <w:rsid w:val="00993D3D"/>
    <w:rsid w:val="009A04D3"/>
    <w:rsid w:val="009B04BF"/>
    <w:rsid w:val="009B78A6"/>
    <w:rsid w:val="009D02D3"/>
    <w:rsid w:val="009D044B"/>
    <w:rsid w:val="009D2C9D"/>
    <w:rsid w:val="009D3056"/>
    <w:rsid w:val="009D4B80"/>
    <w:rsid w:val="009D52A8"/>
    <w:rsid w:val="009D6950"/>
    <w:rsid w:val="009E17DA"/>
    <w:rsid w:val="009E2A65"/>
    <w:rsid w:val="009E3DE0"/>
    <w:rsid w:val="009F0B4E"/>
    <w:rsid w:val="00A02707"/>
    <w:rsid w:val="00A0420C"/>
    <w:rsid w:val="00A05830"/>
    <w:rsid w:val="00A12CA5"/>
    <w:rsid w:val="00A17CB4"/>
    <w:rsid w:val="00A205DB"/>
    <w:rsid w:val="00A27F68"/>
    <w:rsid w:val="00A30282"/>
    <w:rsid w:val="00A30B72"/>
    <w:rsid w:val="00A323A6"/>
    <w:rsid w:val="00A3378E"/>
    <w:rsid w:val="00A355C2"/>
    <w:rsid w:val="00A375CC"/>
    <w:rsid w:val="00A41208"/>
    <w:rsid w:val="00A451A2"/>
    <w:rsid w:val="00A45723"/>
    <w:rsid w:val="00A46324"/>
    <w:rsid w:val="00A476BF"/>
    <w:rsid w:val="00A53B96"/>
    <w:rsid w:val="00A571A4"/>
    <w:rsid w:val="00A64EBA"/>
    <w:rsid w:val="00A65EC1"/>
    <w:rsid w:val="00A7106B"/>
    <w:rsid w:val="00A72496"/>
    <w:rsid w:val="00A72791"/>
    <w:rsid w:val="00A748F5"/>
    <w:rsid w:val="00A75E27"/>
    <w:rsid w:val="00A81F9E"/>
    <w:rsid w:val="00A84DC5"/>
    <w:rsid w:val="00A92B23"/>
    <w:rsid w:val="00A95134"/>
    <w:rsid w:val="00A951FE"/>
    <w:rsid w:val="00A958AF"/>
    <w:rsid w:val="00A97FF1"/>
    <w:rsid w:val="00AA01CC"/>
    <w:rsid w:val="00AA0D34"/>
    <w:rsid w:val="00AA73D3"/>
    <w:rsid w:val="00AB0238"/>
    <w:rsid w:val="00AB46C1"/>
    <w:rsid w:val="00AC27C3"/>
    <w:rsid w:val="00AC5D4A"/>
    <w:rsid w:val="00AD2046"/>
    <w:rsid w:val="00AD2290"/>
    <w:rsid w:val="00AD65A8"/>
    <w:rsid w:val="00AD7799"/>
    <w:rsid w:val="00AE15B8"/>
    <w:rsid w:val="00AE1E4A"/>
    <w:rsid w:val="00AE25F7"/>
    <w:rsid w:val="00AE56B3"/>
    <w:rsid w:val="00AE5FA3"/>
    <w:rsid w:val="00AF64B7"/>
    <w:rsid w:val="00B01114"/>
    <w:rsid w:val="00B04B21"/>
    <w:rsid w:val="00B05F7F"/>
    <w:rsid w:val="00B0769C"/>
    <w:rsid w:val="00B11D2E"/>
    <w:rsid w:val="00B1374F"/>
    <w:rsid w:val="00B14501"/>
    <w:rsid w:val="00B156E3"/>
    <w:rsid w:val="00B17ABC"/>
    <w:rsid w:val="00B2011E"/>
    <w:rsid w:val="00B2153D"/>
    <w:rsid w:val="00B219C8"/>
    <w:rsid w:val="00B21EC0"/>
    <w:rsid w:val="00B25FF5"/>
    <w:rsid w:val="00B36A92"/>
    <w:rsid w:val="00B400DB"/>
    <w:rsid w:val="00B4406C"/>
    <w:rsid w:val="00B454B9"/>
    <w:rsid w:val="00B52121"/>
    <w:rsid w:val="00B5563C"/>
    <w:rsid w:val="00B55749"/>
    <w:rsid w:val="00B63025"/>
    <w:rsid w:val="00B63415"/>
    <w:rsid w:val="00B81FAC"/>
    <w:rsid w:val="00B81FEC"/>
    <w:rsid w:val="00B82054"/>
    <w:rsid w:val="00B83C1C"/>
    <w:rsid w:val="00B84D91"/>
    <w:rsid w:val="00B86B19"/>
    <w:rsid w:val="00B871A7"/>
    <w:rsid w:val="00B87E7F"/>
    <w:rsid w:val="00B9138A"/>
    <w:rsid w:val="00B955DB"/>
    <w:rsid w:val="00BA41CE"/>
    <w:rsid w:val="00BA468C"/>
    <w:rsid w:val="00BB0925"/>
    <w:rsid w:val="00BB12A6"/>
    <w:rsid w:val="00BC08CA"/>
    <w:rsid w:val="00BC33DD"/>
    <w:rsid w:val="00BC5163"/>
    <w:rsid w:val="00BC65F7"/>
    <w:rsid w:val="00BD26B4"/>
    <w:rsid w:val="00BD33E6"/>
    <w:rsid w:val="00BE01EB"/>
    <w:rsid w:val="00BE0514"/>
    <w:rsid w:val="00BE2E70"/>
    <w:rsid w:val="00BE43E2"/>
    <w:rsid w:val="00BE4C5C"/>
    <w:rsid w:val="00BF3DFA"/>
    <w:rsid w:val="00C02DB3"/>
    <w:rsid w:val="00C0309F"/>
    <w:rsid w:val="00C03828"/>
    <w:rsid w:val="00C143D1"/>
    <w:rsid w:val="00C1452A"/>
    <w:rsid w:val="00C17532"/>
    <w:rsid w:val="00C2057D"/>
    <w:rsid w:val="00C21BCD"/>
    <w:rsid w:val="00C36C08"/>
    <w:rsid w:val="00C41C08"/>
    <w:rsid w:val="00C468A3"/>
    <w:rsid w:val="00C47D01"/>
    <w:rsid w:val="00C50F79"/>
    <w:rsid w:val="00C5133B"/>
    <w:rsid w:val="00C52579"/>
    <w:rsid w:val="00C53033"/>
    <w:rsid w:val="00C535FF"/>
    <w:rsid w:val="00C53FFC"/>
    <w:rsid w:val="00C575A1"/>
    <w:rsid w:val="00C601A4"/>
    <w:rsid w:val="00C61100"/>
    <w:rsid w:val="00C6261F"/>
    <w:rsid w:val="00C62EA2"/>
    <w:rsid w:val="00C66C59"/>
    <w:rsid w:val="00C67FE1"/>
    <w:rsid w:val="00C70052"/>
    <w:rsid w:val="00C7056F"/>
    <w:rsid w:val="00C73899"/>
    <w:rsid w:val="00C90436"/>
    <w:rsid w:val="00C9463E"/>
    <w:rsid w:val="00C94692"/>
    <w:rsid w:val="00C94704"/>
    <w:rsid w:val="00CA054D"/>
    <w:rsid w:val="00CA400D"/>
    <w:rsid w:val="00CA6722"/>
    <w:rsid w:val="00CA7921"/>
    <w:rsid w:val="00CB1EAC"/>
    <w:rsid w:val="00CB3807"/>
    <w:rsid w:val="00CB5026"/>
    <w:rsid w:val="00CB6220"/>
    <w:rsid w:val="00CB75CF"/>
    <w:rsid w:val="00CB7C03"/>
    <w:rsid w:val="00CC0F6C"/>
    <w:rsid w:val="00CC36D3"/>
    <w:rsid w:val="00CC395E"/>
    <w:rsid w:val="00CC5C41"/>
    <w:rsid w:val="00CC5E88"/>
    <w:rsid w:val="00CD00E1"/>
    <w:rsid w:val="00CD6F10"/>
    <w:rsid w:val="00CE0DB0"/>
    <w:rsid w:val="00CE4688"/>
    <w:rsid w:val="00CE4EB5"/>
    <w:rsid w:val="00CE5046"/>
    <w:rsid w:val="00CE5931"/>
    <w:rsid w:val="00CF7518"/>
    <w:rsid w:val="00D013F1"/>
    <w:rsid w:val="00D01F80"/>
    <w:rsid w:val="00D0331A"/>
    <w:rsid w:val="00D04D0D"/>
    <w:rsid w:val="00D05FD4"/>
    <w:rsid w:val="00D064B4"/>
    <w:rsid w:val="00D10645"/>
    <w:rsid w:val="00D11391"/>
    <w:rsid w:val="00D13FFA"/>
    <w:rsid w:val="00D17144"/>
    <w:rsid w:val="00D23C01"/>
    <w:rsid w:val="00D255DA"/>
    <w:rsid w:val="00D26DC8"/>
    <w:rsid w:val="00D320D7"/>
    <w:rsid w:val="00D322CB"/>
    <w:rsid w:val="00D36BBA"/>
    <w:rsid w:val="00D40757"/>
    <w:rsid w:val="00D42C81"/>
    <w:rsid w:val="00D4380A"/>
    <w:rsid w:val="00D440E3"/>
    <w:rsid w:val="00D47A72"/>
    <w:rsid w:val="00D55543"/>
    <w:rsid w:val="00D571BE"/>
    <w:rsid w:val="00D62452"/>
    <w:rsid w:val="00D629F9"/>
    <w:rsid w:val="00D64250"/>
    <w:rsid w:val="00D64634"/>
    <w:rsid w:val="00D717F1"/>
    <w:rsid w:val="00D71DCE"/>
    <w:rsid w:val="00D725E3"/>
    <w:rsid w:val="00D83F1B"/>
    <w:rsid w:val="00D85305"/>
    <w:rsid w:val="00D85BC4"/>
    <w:rsid w:val="00D86871"/>
    <w:rsid w:val="00D9050B"/>
    <w:rsid w:val="00DA2AA6"/>
    <w:rsid w:val="00DA478B"/>
    <w:rsid w:val="00DA59D0"/>
    <w:rsid w:val="00DA7220"/>
    <w:rsid w:val="00DB5489"/>
    <w:rsid w:val="00DB677C"/>
    <w:rsid w:val="00DC1E6A"/>
    <w:rsid w:val="00DC3C56"/>
    <w:rsid w:val="00DC4651"/>
    <w:rsid w:val="00DC46DD"/>
    <w:rsid w:val="00DC64B7"/>
    <w:rsid w:val="00DD2324"/>
    <w:rsid w:val="00DD3035"/>
    <w:rsid w:val="00DE3E53"/>
    <w:rsid w:val="00DE4FC4"/>
    <w:rsid w:val="00DE6C90"/>
    <w:rsid w:val="00DE7A16"/>
    <w:rsid w:val="00DF05C8"/>
    <w:rsid w:val="00DF3950"/>
    <w:rsid w:val="00DF506F"/>
    <w:rsid w:val="00DF5DFA"/>
    <w:rsid w:val="00E00497"/>
    <w:rsid w:val="00E02EDB"/>
    <w:rsid w:val="00E0534A"/>
    <w:rsid w:val="00E06243"/>
    <w:rsid w:val="00E13F5A"/>
    <w:rsid w:val="00E1650B"/>
    <w:rsid w:val="00E2119D"/>
    <w:rsid w:val="00E221B1"/>
    <w:rsid w:val="00E22BA3"/>
    <w:rsid w:val="00E343A6"/>
    <w:rsid w:val="00E34CFD"/>
    <w:rsid w:val="00E35027"/>
    <w:rsid w:val="00E35CFC"/>
    <w:rsid w:val="00E44A1D"/>
    <w:rsid w:val="00E46DE6"/>
    <w:rsid w:val="00E510EE"/>
    <w:rsid w:val="00E55A9C"/>
    <w:rsid w:val="00E604DB"/>
    <w:rsid w:val="00E6154F"/>
    <w:rsid w:val="00E62163"/>
    <w:rsid w:val="00E67AAF"/>
    <w:rsid w:val="00E72AA9"/>
    <w:rsid w:val="00E84F77"/>
    <w:rsid w:val="00E912C4"/>
    <w:rsid w:val="00E917AE"/>
    <w:rsid w:val="00E9238F"/>
    <w:rsid w:val="00E9360A"/>
    <w:rsid w:val="00E93670"/>
    <w:rsid w:val="00E94827"/>
    <w:rsid w:val="00EA0D1F"/>
    <w:rsid w:val="00EA4EB6"/>
    <w:rsid w:val="00EB07D2"/>
    <w:rsid w:val="00EB1ED4"/>
    <w:rsid w:val="00EB2D5E"/>
    <w:rsid w:val="00EB513B"/>
    <w:rsid w:val="00EC4A51"/>
    <w:rsid w:val="00EC5FED"/>
    <w:rsid w:val="00EC6151"/>
    <w:rsid w:val="00EC6932"/>
    <w:rsid w:val="00ED2A13"/>
    <w:rsid w:val="00ED3AC2"/>
    <w:rsid w:val="00ED4178"/>
    <w:rsid w:val="00ED43A9"/>
    <w:rsid w:val="00ED6E26"/>
    <w:rsid w:val="00EE0617"/>
    <w:rsid w:val="00EE5322"/>
    <w:rsid w:val="00EE55DE"/>
    <w:rsid w:val="00EF0322"/>
    <w:rsid w:val="00EF0B5F"/>
    <w:rsid w:val="00EF2E71"/>
    <w:rsid w:val="00EF3978"/>
    <w:rsid w:val="00F02441"/>
    <w:rsid w:val="00F0437F"/>
    <w:rsid w:val="00F05033"/>
    <w:rsid w:val="00F05944"/>
    <w:rsid w:val="00F1130F"/>
    <w:rsid w:val="00F15197"/>
    <w:rsid w:val="00F166FD"/>
    <w:rsid w:val="00F175A6"/>
    <w:rsid w:val="00F20D02"/>
    <w:rsid w:val="00F23E6D"/>
    <w:rsid w:val="00F24598"/>
    <w:rsid w:val="00F25C5A"/>
    <w:rsid w:val="00F27110"/>
    <w:rsid w:val="00F315E2"/>
    <w:rsid w:val="00F32762"/>
    <w:rsid w:val="00F3424F"/>
    <w:rsid w:val="00F37E43"/>
    <w:rsid w:val="00F43184"/>
    <w:rsid w:val="00F43D5F"/>
    <w:rsid w:val="00F52CE0"/>
    <w:rsid w:val="00F54EF8"/>
    <w:rsid w:val="00F551EF"/>
    <w:rsid w:val="00F56102"/>
    <w:rsid w:val="00F575B5"/>
    <w:rsid w:val="00F63C70"/>
    <w:rsid w:val="00F66101"/>
    <w:rsid w:val="00F670DE"/>
    <w:rsid w:val="00F7255F"/>
    <w:rsid w:val="00F736F2"/>
    <w:rsid w:val="00F87E7D"/>
    <w:rsid w:val="00F92039"/>
    <w:rsid w:val="00F95187"/>
    <w:rsid w:val="00FA4B3E"/>
    <w:rsid w:val="00FA4D34"/>
    <w:rsid w:val="00FA4E00"/>
    <w:rsid w:val="00FA5267"/>
    <w:rsid w:val="00FA59FB"/>
    <w:rsid w:val="00FB4740"/>
    <w:rsid w:val="00FB6A05"/>
    <w:rsid w:val="00FC1142"/>
    <w:rsid w:val="00FC3FD2"/>
    <w:rsid w:val="00FC522D"/>
    <w:rsid w:val="00FC552E"/>
    <w:rsid w:val="00FC5C0B"/>
    <w:rsid w:val="00FD4B5A"/>
    <w:rsid w:val="00FD6B0E"/>
    <w:rsid w:val="00FE03F0"/>
    <w:rsid w:val="00FE6247"/>
    <w:rsid w:val="00FE67AA"/>
    <w:rsid w:val="00FE7CE8"/>
    <w:rsid w:val="00FF5962"/>
    <w:rsid w:val="00FF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53913-3796-4C37-8AC9-EEAFBA9D8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25C5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25C5A"/>
    <w:rPr>
      <w:color w:val="954F72"/>
      <w:u w:val="single"/>
    </w:rPr>
  </w:style>
  <w:style w:type="paragraph" w:customStyle="1" w:styleId="font5">
    <w:name w:val="font5"/>
    <w:basedOn w:val="Normal"/>
    <w:rsid w:val="00F25C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sz w:val="20"/>
      <w:szCs w:val="20"/>
      <w:lang w:eastAsia="en-GB"/>
    </w:rPr>
  </w:style>
  <w:style w:type="paragraph" w:customStyle="1" w:styleId="font6">
    <w:name w:val="font6"/>
    <w:basedOn w:val="Normal"/>
    <w:rsid w:val="00F25C5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0"/>
      <w:szCs w:val="20"/>
      <w:lang w:eastAsia="en-GB"/>
    </w:rPr>
  </w:style>
  <w:style w:type="paragraph" w:customStyle="1" w:styleId="xl65">
    <w:name w:val="xl65"/>
    <w:basedOn w:val="Normal"/>
    <w:rsid w:val="00F25C5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25C5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F25C5A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F25C5A"/>
    <w:pPr>
      <w:pBdr>
        <w:lef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69">
    <w:name w:val="xl69"/>
    <w:basedOn w:val="Normal"/>
    <w:rsid w:val="00F25C5A"/>
    <w:pP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0">
    <w:name w:val="xl70"/>
    <w:basedOn w:val="Normal"/>
    <w:rsid w:val="00F25C5A"/>
    <w:pPr>
      <w:pBdr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1">
    <w:name w:val="xl71"/>
    <w:basedOn w:val="Normal"/>
    <w:rsid w:val="00F25C5A"/>
    <w:pPr>
      <w:pBdr>
        <w:top w:val="single" w:sz="4" w:space="0" w:color="auto"/>
        <w:lef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2">
    <w:name w:val="xl72"/>
    <w:basedOn w:val="Normal"/>
    <w:rsid w:val="00F25C5A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3">
    <w:name w:val="xl73"/>
    <w:basedOn w:val="Normal"/>
    <w:rsid w:val="00F25C5A"/>
    <w:pPr>
      <w:pBdr>
        <w:top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F25C5A"/>
    <w:pPr>
      <w:pBdr>
        <w:lef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5">
    <w:name w:val="xl75"/>
    <w:basedOn w:val="Normal"/>
    <w:rsid w:val="00F25C5A"/>
    <w:pP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6">
    <w:name w:val="xl76"/>
    <w:basedOn w:val="Normal"/>
    <w:rsid w:val="00F25C5A"/>
    <w:pPr>
      <w:pBdr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7">
    <w:name w:val="xl77"/>
    <w:basedOn w:val="Normal"/>
    <w:rsid w:val="00F25C5A"/>
    <w:pPr>
      <w:pBdr>
        <w:lef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8">
    <w:name w:val="xl78"/>
    <w:basedOn w:val="Normal"/>
    <w:rsid w:val="00F25C5A"/>
    <w:pP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79">
    <w:name w:val="xl79"/>
    <w:basedOn w:val="Normal"/>
    <w:rsid w:val="00F25C5A"/>
    <w:pPr>
      <w:pBdr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0">
    <w:name w:val="xl80"/>
    <w:basedOn w:val="Normal"/>
    <w:rsid w:val="00F25C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1">
    <w:name w:val="xl81"/>
    <w:basedOn w:val="Normal"/>
    <w:rsid w:val="00F25C5A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2">
    <w:name w:val="xl82"/>
    <w:basedOn w:val="Normal"/>
    <w:rsid w:val="00F25C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3">
    <w:name w:val="xl83"/>
    <w:basedOn w:val="Normal"/>
    <w:rsid w:val="00F25C5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4">
    <w:name w:val="xl84"/>
    <w:basedOn w:val="Normal"/>
    <w:rsid w:val="00F25C5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85">
    <w:name w:val="xl85"/>
    <w:basedOn w:val="Normal"/>
    <w:rsid w:val="00F25C5A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86">
    <w:name w:val="xl86"/>
    <w:basedOn w:val="Normal"/>
    <w:rsid w:val="00F25C5A"/>
    <w:pPr>
      <w:pBdr>
        <w:top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F25C5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F25C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9">
    <w:name w:val="xl89"/>
    <w:basedOn w:val="Normal"/>
    <w:rsid w:val="00F25C5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0">
    <w:name w:val="xl90"/>
    <w:basedOn w:val="Normal"/>
    <w:rsid w:val="00F25C5A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91">
    <w:name w:val="xl91"/>
    <w:basedOn w:val="Normal"/>
    <w:rsid w:val="00F25C5A"/>
    <w:pPr>
      <w:pBdr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2">
    <w:name w:val="xl92"/>
    <w:basedOn w:val="Normal"/>
    <w:rsid w:val="00F25C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GB"/>
    </w:rPr>
  </w:style>
  <w:style w:type="paragraph" w:customStyle="1" w:styleId="xl93">
    <w:name w:val="xl93"/>
    <w:basedOn w:val="Normal"/>
    <w:rsid w:val="00F25C5A"/>
    <w:pPr>
      <w:pBdr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4">
    <w:name w:val="xl94"/>
    <w:basedOn w:val="Normal"/>
    <w:rsid w:val="00F25C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5">
    <w:name w:val="xl95"/>
    <w:basedOn w:val="Normal"/>
    <w:rsid w:val="00F25C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6">
    <w:name w:val="xl96"/>
    <w:basedOn w:val="Normal"/>
    <w:rsid w:val="00F25C5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97">
    <w:name w:val="xl97"/>
    <w:basedOn w:val="Normal"/>
    <w:rsid w:val="00F25C5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8">
    <w:name w:val="xl98"/>
    <w:basedOn w:val="Normal"/>
    <w:rsid w:val="00F25C5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99">
    <w:name w:val="xl99"/>
    <w:basedOn w:val="Normal"/>
    <w:rsid w:val="00F25C5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customStyle="1" w:styleId="xl63">
    <w:name w:val="xl63"/>
    <w:basedOn w:val="Normal"/>
    <w:rsid w:val="00DC1E6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C1E6A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9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4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784</Words>
  <Characters>1017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24</cp:revision>
  <cp:lastPrinted>2018-05-09T10:14:00Z</cp:lastPrinted>
  <dcterms:created xsi:type="dcterms:W3CDTF">2018-05-08T15:37:00Z</dcterms:created>
  <dcterms:modified xsi:type="dcterms:W3CDTF">2018-08-31T08:47:00Z</dcterms:modified>
</cp:coreProperties>
</file>